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1653" w:rsidRPr="00923C67" w:rsidRDefault="00923C67" w:rsidP="00F71553">
      <w:pPr>
        <w:rPr>
          <w:rFonts w:ascii="Arial" w:hAnsi="Arial" w:cs="Arial"/>
          <w:b/>
          <w:sz w:val="22"/>
        </w:rPr>
      </w:pPr>
      <w:r w:rsidRPr="00923C67">
        <w:rPr>
          <w:rFonts w:ascii="Arial" w:hAnsi="Arial" w:cs="Arial"/>
          <w:b/>
          <w:sz w:val="22"/>
        </w:rPr>
        <w:t xml:space="preserve">Table 1. </w:t>
      </w:r>
      <w:r w:rsidR="00993A2A" w:rsidRPr="00923C67">
        <w:rPr>
          <w:rFonts w:ascii="Arial" w:hAnsi="Arial" w:cs="Arial"/>
          <w:b/>
          <w:sz w:val="22"/>
        </w:rPr>
        <w:t>Summary of RNA-seq data</w:t>
      </w:r>
    </w:p>
    <w:tbl>
      <w:tblPr>
        <w:tblStyle w:val="a5"/>
        <w:tblW w:w="0" w:type="auto"/>
        <w:tblLook w:val="04A0"/>
      </w:tblPr>
      <w:tblGrid>
        <w:gridCol w:w="2364"/>
        <w:gridCol w:w="1849"/>
        <w:gridCol w:w="2364"/>
        <w:gridCol w:w="1945"/>
      </w:tblGrid>
      <w:tr w:rsidR="00591CD8" w:rsidRPr="00390C6D" w:rsidTr="00591CD8">
        <w:trPr>
          <w:trHeight w:val="280"/>
        </w:trPr>
        <w:tc>
          <w:tcPr>
            <w:tcW w:w="4213" w:type="dxa"/>
            <w:gridSpan w:val="2"/>
            <w:noWrap/>
            <w:hideMark/>
          </w:tcPr>
          <w:p w:rsidR="00591CD8" w:rsidRPr="00390C6D" w:rsidRDefault="00591CD8">
            <w:r w:rsidRPr="00390C6D">
              <w:rPr>
                <w:rFonts w:hint="eastAsia"/>
              </w:rPr>
              <w:t>ColA</w:t>
            </w:r>
          </w:p>
        </w:tc>
        <w:tc>
          <w:tcPr>
            <w:tcW w:w="4309" w:type="dxa"/>
            <w:gridSpan w:val="2"/>
            <w:noWrap/>
            <w:hideMark/>
          </w:tcPr>
          <w:p w:rsidR="00591CD8" w:rsidRPr="00390C6D" w:rsidRDefault="00591CD8">
            <w:r w:rsidRPr="00390C6D">
              <w:rPr>
                <w:rFonts w:hint="eastAsia"/>
              </w:rPr>
              <w:t>sc35-sclA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>
            <w:r w:rsidRPr="00390C6D">
              <w:rPr>
                <w:rFonts w:hint="eastAsia"/>
              </w:rPr>
              <w:t>Statistics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>
            <w:r w:rsidRPr="00390C6D">
              <w:rPr>
                <w:rFonts w:hint="eastAsia"/>
              </w:rPr>
              <w:t>Result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>
            <w:r w:rsidRPr="00390C6D">
              <w:rPr>
                <w:rFonts w:hint="eastAsia"/>
              </w:rPr>
              <w:t>Statistics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>
            <w:r w:rsidRPr="00390C6D">
              <w:rPr>
                <w:rFonts w:hint="eastAsia"/>
              </w:rPr>
              <w:t>Result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>
            <w:r w:rsidRPr="00390C6D">
              <w:rPr>
                <w:rFonts w:hint="eastAsia"/>
              </w:rPr>
              <w:t>All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3344730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All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3090624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UnMapped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339986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UnMapped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77352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Mapped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3004744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Mapped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2613272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MappedRate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0.992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MappedRate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0.989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UniqueMapped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1032316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UniqueMapped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0719893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UniqueMappedRate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0.947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UniqueMappedRate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0.945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RepeatMapped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1972428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RepeatMapped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1893379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JunctionAllMapped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12702725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JunctionAllMapped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12658193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JunctionUniqueMapped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11849849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JunctionUniqueMapped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11805931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AllBase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330492602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AllBase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306446458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UnMappedBase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33844590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UnMappedBase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7582940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MappedBase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296648012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MappedBase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258863518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UniqueMappedBase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099582435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UniqueMappedBase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069635062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RepeatMappedBase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197065577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RepeatMappedBase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189228456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/>
        </w:tc>
        <w:tc>
          <w:tcPr>
            <w:tcW w:w="1851" w:type="dxa"/>
            <w:noWrap/>
            <w:hideMark/>
          </w:tcPr>
          <w:p w:rsidR="00390C6D" w:rsidRPr="00390C6D" w:rsidRDefault="00390C6D"/>
        </w:tc>
        <w:tc>
          <w:tcPr>
            <w:tcW w:w="2362" w:type="dxa"/>
            <w:noWrap/>
            <w:hideMark/>
          </w:tcPr>
          <w:p w:rsidR="00390C6D" w:rsidRPr="00390C6D" w:rsidRDefault="00390C6D"/>
        </w:tc>
        <w:tc>
          <w:tcPr>
            <w:tcW w:w="1947" w:type="dxa"/>
            <w:noWrap/>
            <w:hideMark/>
          </w:tcPr>
          <w:p w:rsidR="00390C6D" w:rsidRPr="00390C6D" w:rsidRDefault="00390C6D"/>
        </w:tc>
      </w:tr>
      <w:tr w:rsidR="00591CD8" w:rsidRPr="00390C6D" w:rsidTr="00591CD8">
        <w:trPr>
          <w:trHeight w:val="280"/>
        </w:trPr>
        <w:tc>
          <w:tcPr>
            <w:tcW w:w="4213" w:type="dxa"/>
            <w:gridSpan w:val="2"/>
            <w:noWrap/>
            <w:hideMark/>
          </w:tcPr>
          <w:p w:rsidR="00591CD8" w:rsidRPr="00390C6D" w:rsidRDefault="00591CD8">
            <w:r w:rsidRPr="00390C6D">
              <w:rPr>
                <w:rFonts w:hint="eastAsia"/>
              </w:rPr>
              <w:t>ColB</w:t>
            </w:r>
          </w:p>
        </w:tc>
        <w:tc>
          <w:tcPr>
            <w:tcW w:w="4309" w:type="dxa"/>
            <w:gridSpan w:val="2"/>
            <w:noWrap/>
            <w:hideMark/>
          </w:tcPr>
          <w:p w:rsidR="00591CD8" w:rsidRPr="00390C6D" w:rsidRDefault="00591CD8">
            <w:r w:rsidRPr="00390C6D">
              <w:rPr>
                <w:rFonts w:hint="eastAsia"/>
              </w:rPr>
              <w:t>sc35-sclB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>
            <w:r w:rsidRPr="00390C6D">
              <w:rPr>
                <w:rFonts w:hint="eastAsia"/>
              </w:rPr>
              <w:t>Statistics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>
            <w:r w:rsidRPr="00390C6D">
              <w:rPr>
                <w:rFonts w:hint="eastAsia"/>
              </w:rPr>
              <w:t>Result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>
            <w:r w:rsidRPr="00390C6D">
              <w:rPr>
                <w:rFonts w:hint="eastAsia"/>
              </w:rPr>
              <w:t>Statistics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>
            <w:r w:rsidRPr="00390C6D">
              <w:rPr>
                <w:rFonts w:hint="eastAsia"/>
              </w:rPr>
              <w:t>Result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>
            <w:r w:rsidRPr="00390C6D">
              <w:rPr>
                <w:rFonts w:hint="eastAsia"/>
              </w:rPr>
              <w:t>All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3793538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All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2761810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UnMapped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340748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UnMapped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41380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Mapped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3452790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Mapped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2320430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MappedRate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0.992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MappedRate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0.99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UniqueMapped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1024489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UniqueMapped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0408418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UniqueMappedRate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0.937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UniqueMappedRate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0.945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RepeatMapped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2428301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RepeatMapped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1912012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JunctionAllMapped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12796567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JunctionAllMapped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12639412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JunctionUniqueMapped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11950795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JunctionUniqueMapped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11779527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AllBase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375078784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AllBase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273551297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UnMappedBase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33930669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UnMappedBase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3999627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MappedBase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341148115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MappedBase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229551670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UniqueMappedBase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098542007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UniqueMappedBase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038468142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RepeatMappedBase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242606108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RepeatMappedBase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191083528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/>
        </w:tc>
        <w:tc>
          <w:tcPr>
            <w:tcW w:w="1851" w:type="dxa"/>
            <w:noWrap/>
            <w:hideMark/>
          </w:tcPr>
          <w:p w:rsidR="00390C6D" w:rsidRPr="00390C6D" w:rsidRDefault="00390C6D"/>
        </w:tc>
        <w:tc>
          <w:tcPr>
            <w:tcW w:w="2362" w:type="dxa"/>
            <w:noWrap/>
            <w:hideMark/>
          </w:tcPr>
          <w:p w:rsidR="00390C6D" w:rsidRPr="00390C6D" w:rsidRDefault="00390C6D"/>
        </w:tc>
        <w:tc>
          <w:tcPr>
            <w:tcW w:w="1947" w:type="dxa"/>
            <w:noWrap/>
            <w:hideMark/>
          </w:tcPr>
          <w:p w:rsidR="00390C6D" w:rsidRPr="00390C6D" w:rsidRDefault="00390C6D"/>
        </w:tc>
      </w:tr>
      <w:tr w:rsidR="00591CD8" w:rsidRPr="00390C6D" w:rsidTr="00EE1346">
        <w:trPr>
          <w:trHeight w:val="280"/>
        </w:trPr>
        <w:tc>
          <w:tcPr>
            <w:tcW w:w="4213" w:type="dxa"/>
            <w:gridSpan w:val="2"/>
            <w:noWrap/>
            <w:hideMark/>
          </w:tcPr>
          <w:p w:rsidR="00591CD8" w:rsidRPr="00390C6D" w:rsidRDefault="00591CD8">
            <w:r w:rsidRPr="00390C6D">
              <w:rPr>
                <w:rFonts w:hint="eastAsia"/>
              </w:rPr>
              <w:t>ColC</w:t>
            </w:r>
          </w:p>
        </w:tc>
        <w:tc>
          <w:tcPr>
            <w:tcW w:w="4309" w:type="dxa"/>
            <w:gridSpan w:val="2"/>
            <w:noWrap/>
            <w:hideMark/>
          </w:tcPr>
          <w:p w:rsidR="00591CD8" w:rsidRPr="00390C6D" w:rsidRDefault="00591CD8">
            <w:r w:rsidRPr="00390C6D">
              <w:rPr>
                <w:rFonts w:hint="eastAsia"/>
              </w:rPr>
              <w:t>sc35-sclC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>
            <w:r w:rsidRPr="00390C6D">
              <w:rPr>
                <w:rFonts w:hint="eastAsia"/>
              </w:rPr>
              <w:t>Statistics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>
            <w:r w:rsidRPr="00390C6D">
              <w:rPr>
                <w:rFonts w:hint="eastAsia"/>
              </w:rPr>
              <w:t>Result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>
            <w:r w:rsidRPr="00390C6D">
              <w:rPr>
                <w:rFonts w:hint="eastAsia"/>
              </w:rPr>
              <w:t>Statistics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>
            <w:r w:rsidRPr="00390C6D">
              <w:rPr>
                <w:rFonts w:hint="eastAsia"/>
              </w:rPr>
              <w:t>Result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>
            <w:r w:rsidRPr="00390C6D">
              <w:rPr>
                <w:rFonts w:hint="eastAsia"/>
              </w:rPr>
              <w:t>All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3482104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All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3722652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UnMapped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365629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UnMapped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62372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Mapped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3116475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Mapped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3260280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MappedRate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0.992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MappedRate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0.989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lastRenderedPageBreak/>
              <w:t>UniqueMapped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1115298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UniqueMapped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1260420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UniqueMappedRate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0.946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UniqueMappedRate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0.944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RepeatMapped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2001177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RepeatMapped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1999860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JunctionAllMapped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12750336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JunctionAllMapped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12709255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JunctionUniqueMapped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11882757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JunctionUniqueMapped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11863840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AllBase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344469013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AllBase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369704375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UnMappedBase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36403242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UnMappedBase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6086632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MappedBase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308065771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MappedBase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323617743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UniqueMappedBase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108114703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UniqueMappedBase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4123750723</w:t>
            </w:r>
          </w:p>
        </w:tc>
      </w:tr>
      <w:tr w:rsidR="00390C6D" w:rsidRPr="00390C6D" w:rsidTr="00591CD8">
        <w:trPr>
          <w:trHeight w:val="280"/>
        </w:trPr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RepeatMappedBase</w:t>
            </w:r>
          </w:p>
        </w:tc>
        <w:tc>
          <w:tcPr>
            <w:tcW w:w="1851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199951068</w:t>
            </w:r>
          </w:p>
        </w:tc>
        <w:tc>
          <w:tcPr>
            <w:tcW w:w="2362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RepeatMappedBase</w:t>
            </w:r>
          </w:p>
        </w:tc>
        <w:tc>
          <w:tcPr>
            <w:tcW w:w="1947" w:type="dxa"/>
            <w:noWrap/>
            <w:hideMark/>
          </w:tcPr>
          <w:p w:rsidR="00390C6D" w:rsidRPr="00390C6D" w:rsidRDefault="00390C6D" w:rsidP="00390C6D">
            <w:r w:rsidRPr="00390C6D">
              <w:rPr>
                <w:rFonts w:hint="eastAsia"/>
              </w:rPr>
              <w:t>199867020</w:t>
            </w:r>
          </w:p>
        </w:tc>
      </w:tr>
    </w:tbl>
    <w:p w:rsidR="00F71553" w:rsidRDefault="0082103E" w:rsidP="0082103E">
      <w:bookmarkStart w:id="0" w:name="_GoBack"/>
      <w:bookmarkEnd w:id="0"/>
      <w:r>
        <w:t>epeatMappedBase</w:t>
      </w:r>
      <w:r>
        <w:tab/>
        <w:t>199867020</w:t>
      </w:r>
    </w:p>
    <w:sectPr w:rsidR="00F71553" w:rsidSect="006B53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E47BC" w:rsidRDefault="002E47BC" w:rsidP="00993A2A">
      <w:r>
        <w:separator/>
      </w:r>
    </w:p>
  </w:endnote>
  <w:endnote w:type="continuationSeparator" w:id="1">
    <w:p w:rsidR="002E47BC" w:rsidRDefault="002E47BC" w:rsidP="00993A2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E47BC" w:rsidRDefault="002E47BC" w:rsidP="00993A2A">
      <w:r>
        <w:separator/>
      </w:r>
    </w:p>
  </w:footnote>
  <w:footnote w:type="continuationSeparator" w:id="1">
    <w:p w:rsidR="002E47BC" w:rsidRDefault="002E47BC" w:rsidP="00993A2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31A7"/>
    <w:rsid w:val="001A0B23"/>
    <w:rsid w:val="002E47BC"/>
    <w:rsid w:val="003731A7"/>
    <w:rsid w:val="00390C6D"/>
    <w:rsid w:val="00483FFA"/>
    <w:rsid w:val="00591CD8"/>
    <w:rsid w:val="006B536A"/>
    <w:rsid w:val="0082103E"/>
    <w:rsid w:val="00923C67"/>
    <w:rsid w:val="00943660"/>
    <w:rsid w:val="009819BD"/>
    <w:rsid w:val="00993A2A"/>
    <w:rsid w:val="00DB1653"/>
    <w:rsid w:val="00DE3A4E"/>
    <w:rsid w:val="00F715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53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3A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3A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3A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3A2A"/>
    <w:rPr>
      <w:sz w:val="18"/>
      <w:szCs w:val="18"/>
    </w:rPr>
  </w:style>
  <w:style w:type="table" w:styleId="a5">
    <w:name w:val="Table Grid"/>
    <w:basedOn w:val="a1"/>
    <w:uiPriority w:val="39"/>
    <w:rsid w:val="00993A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724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B00F2B-706D-4398-B89D-E1BDE1B8A8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11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qingqing11@hotmail.com</dc:creator>
  <cp:keywords/>
  <dc:description/>
  <cp:lastModifiedBy>Yuda Fang</cp:lastModifiedBy>
  <cp:revision>9</cp:revision>
  <dcterms:created xsi:type="dcterms:W3CDTF">2017-01-20T14:15:00Z</dcterms:created>
  <dcterms:modified xsi:type="dcterms:W3CDTF">2017-01-21T02:27:00Z</dcterms:modified>
</cp:coreProperties>
</file>